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8B399A" w14:textId="77777777" w:rsidR="004C71E7" w:rsidRPr="00A64D61" w:rsidRDefault="004C71E7" w:rsidP="004C71E7">
      <w:pPr>
        <w:spacing w:line="480" w:lineRule="auto"/>
        <w:jc w:val="both"/>
        <w:rPr>
          <w:rFonts w:eastAsia="Calibri"/>
          <w:bCs/>
        </w:rPr>
      </w:pPr>
      <w:r w:rsidRPr="007A044D">
        <w:rPr>
          <w:rFonts w:eastAsia="Calibri"/>
          <w:b/>
        </w:rPr>
        <w:t>S</w:t>
      </w:r>
      <w:r>
        <w:rPr>
          <w:rFonts w:eastAsia="Calibri"/>
          <w:b/>
        </w:rPr>
        <w:t>3</w:t>
      </w:r>
      <w:r w:rsidRPr="007A044D">
        <w:rPr>
          <w:rFonts w:eastAsia="Calibri"/>
          <w:b/>
        </w:rPr>
        <w:t xml:space="preserve">. </w:t>
      </w:r>
      <w:r w:rsidRPr="007A044D">
        <w:rPr>
          <w:rFonts w:eastAsia="Calibri"/>
          <w:bCs/>
        </w:rPr>
        <w:t>List of diatom taxa encountered in core AMD14-204.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4585"/>
        <w:gridCol w:w="4860"/>
      </w:tblGrid>
      <w:tr w:rsidR="004C71E7" w:rsidRPr="0068049C" w14:paraId="277DF99E" w14:textId="77777777" w:rsidTr="000744F8">
        <w:trPr>
          <w:trHeight w:val="2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2D8CE8" w14:textId="77777777" w:rsidR="004C71E7" w:rsidRPr="0068049C" w:rsidRDefault="004C71E7" w:rsidP="000744F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ENTRIC DIATOMS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837075" w14:textId="77777777" w:rsidR="004C71E7" w:rsidRPr="0068049C" w:rsidRDefault="004C71E7" w:rsidP="000744F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ENNATE DIATOMS</w:t>
            </w:r>
          </w:p>
        </w:tc>
      </w:tr>
      <w:tr w:rsidR="004C71E7" w:rsidRPr="0068049C" w14:paraId="1820F469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F652" w14:textId="77777777" w:rsidR="004C71E7" w:rsidRPr="0068049C" w:rsidRDefault="004C71E7" w:rsidP="000744F8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chnantes groenlandica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Cleve) Grunow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6C0D" w14:textId="77777777" w:rsidR="004C71E7" w:rsidRPr="0068049C" w:rsidRDefault="004C71E7" w:rsidP="000744F8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cconeis californica Grunow</w:t>
            </w:r>
          </w:p>
        </w:tc>
      </w:tr>
      <w:tr w:rsidR="004C71E7" w:rsidRPr="0068049C" w14:paraId="75029FDE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10C6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ctinocyclus curvatulus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anisch 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5158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cconeis costata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regory</w:t>
            </w:r>
          </w:p>
        </w:tc>
      </w:tr>
      <w:tr w:rsidR="004C71E7" w:rsidRPr="0068049C" w14:paraId="2A4D3E86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EE14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steromphalus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346E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cconeis scutellum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hrenberg</w:t>
            </w:r>
          </w:p>
        </w:tc>
      </w:tr>
      <w:tr w:rsidR="004C71E7" w:rsidRPr="0068049C" w14:paraId="76AB8AB9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6275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acterosira bathyomphala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leve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2328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</w:t>
            </w: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</w:t>
            </w: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neis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4C71E7" w:rsidRPr="0068049C" w14:paraId="025AD3E3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C934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acterosira bathyomphala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rs) Cleve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9C3E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iploneis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4C71E7" w:rsidRPr="0068049C" w14:paraId="0865C607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6B60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>Centric spp.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3FC2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ossula arctica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asle, Syvertsen &amp; von Quillfeldt</w:t>
            </w:r>
          </w:p>
        </w:tc>
      </w:tr>
      <w:tr w:rsidR="004C71E7" w:rsidRPr="0068049C" w14:paraId="1CEDB70B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B822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haetoceros affinis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rs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D607" w14:textId="77777777" w:rsidR="004C71E7" w:rsidRPr="0068049C" w:rsidRDefault="004C71E7" w:rsidP="000744F8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Fragilariopsis atlantica 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>Paasche</w:t>
            </w:r>
          </w:p>
        </w:tc>
      </w:tr>
      <w:tr w:rsidR="004C71E7" w:rsidRPr="00793CC3" w14:paraId="593E0400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D512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haetoceros debilis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rs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F698" w14:textId="77777777" w:rsidR="004C71E7" w:rsidRPr="006F1809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  <w:lang w:val="da-DK"/>
              </w:rPr>
            </w:pPr>
            <w:r w:rsidRPr="006F1809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da-DK"/>
              </w:rPr>
              <w:t>Fragilariopsis cylindrus</w:t>
            </w:r>
            <w:r w:rsidRPr="006F1809">
              <w:rPr>
                <w:rFonts w:ascii="Calibri" w:hAnsi="Calibri" w:cs="Calibri"/>
                <w:color w:val="000000"/>
                <w:sz w:val="16"/>
                <w:szCs w:val="16"/>
                <w:lang w:val="da-DK"/>
              </w:rPr>
              <w:t xml:space="preserve"> (Grunow) Krieger in Helmscke &amp; Krieger</w:t>
            </w:r>
          </w:p>
        </w:tc>
      </w:tr>
      <w:tr w:rsidR="004C71E7" w:rsidRPr="0068049C" w14:paraId="4AB09C46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6B96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haetoceros diadema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rs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2F70" w14:textId="77777777" w:rsidR="004C71E7" w:rsidRPr="0068049C" w:rsidRDefault="004C71E7" w:rsidP="000744F8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Fragilariopsis nana 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>(Steemann Nielsen) Paasche</w:t>
            </w:r>
          </w:p>
        </w:tc>
      </w:tr>
      <w:tr w:rsidR="004C71E7" w:rsidRPr="0068049C" w14:paraId="7441AAE7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194B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haetoceros radicans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rs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59B7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ragilariopsis oceanica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Cleve) Hasle</w:t>
            </w:r>
          </w:p>
        </w:tc>
      </w:tr>
      <w:tr w:rsidR="004C71E7" w:rsidRPr="0068049C" w14:paraId="676A3E1E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4F90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haetoceros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pp. (rs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13AB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ragilariopsis reginae-jahniae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Witkoswki, Lange-Bertalot &amp; Metzeltin</w:t>
            </w:r>
          </w:p>
        </w:tc>
      </w:tr>
      <w:tr w:rsidR="004C71E7" w:rsidRPr="0068049C" w14:paraId="6C25A21E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EB2C" w14:textId="77777777" w:rsidR="004C71E7" w:rsidRPr="0068049C" w:rsidRDefault="004C71E7" w:rsidP="000744F8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scinodiscus centralis 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>Ehrenberg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F4DD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ragilariopsis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4C71E7" w:rsidRPr="0068049C" w14:paraId="0B211844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3EF3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scinodiscus radia</w:t>
            </w: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</w:t>
            </w: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us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hrenberg 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0D968" w14:textId="77777777" w:rsidR="004C71E7" w:rsidRPr="0068049C" w:rsidRDefault="004C71E7" w:rsidP="000744F8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Gomphonemopsis littoralis 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>(Hendey) Medlin</w:t>
            </w:r>
          </w:p>
        </w:tc>
      </w:tr>
      <w:tr w:rsidR="004C71E7" w:rsidRPr="0068049C" w14:paraId="6E0352AA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A5FF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scinodiscus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F170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Grammatophora angulosa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ar. </w:t>
            </w: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islandica</w:t>
            </w:r>
          </w:p>
        </w:tc>
      </w:tr>
      <w:tr w:rsidR="004C71E7" w:rsidRPr="0068049C" w14:paraId="04757035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4310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ymatotheca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87AB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Navicula 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>spp.</w:t>
            </w:r>
          </w:p>
        </w:tc>
      </w:tr>
      <w:tr w:rsidR="004C71E7" w:rsidRPr="0068049C" w14:paraId="49883C3D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66DD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elosira arctica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ickie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FC4F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itzschia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4C71E7" w:rsidRPr="0068049C" w14:paraId="05AEF97D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CC53" w14:textId="77777777" w:rsidR="004C71E7" w:rsidRPr="0068049C" w:rsidRDefault="004C71E7" w:rsidP="000744F8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Melosira setosa 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>Greville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4FAA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auliella taeniata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Grunow) Round &amp; Basson</w:t>
            </w:r>
          </w:p>
        </w:tc>
      </w:tr>
      <w:tr w:rsidR="004C71E7" w:rsidRPr="0068049C" w14:paraId="0AB0111C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E3E3" w14:textId="77777777" w:rsidR="004C71E7" w:rsidRPr="0068049C" w:rsidRDefault="004C71E7" w:rsidP="000744F8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Odontella aurita 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>(Lyngbye) Agardh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4D24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>Pennate spp.</w:t>
            </w:r>
          </w:p>
        </w:tc>
      </w:tr>
      <w:tr w:rsidR="004C71E7" w:rsidRPr="0068049C" w14:paraId="2594A229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0709" w14:textId="77777777" w:rsidR="004C71E7" w:rsidRPr="0068049C" w:rsidRDefault="004C71E7" w:rsidP="000744F8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Paralia sulcata 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>(Ehrenberg) Cleve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B007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seudogomphonema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Grunow) Medlin cf. </w:t>
            </w: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amtschaticum</w:t>
            </w:r>
          </w:p>
        </w:tc>
      </w:tr>
      <w:tr w:rsidR="004C71E7" w:rsidRPr="00793CC3" w14:paraId="2BB9855B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B96A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Podosira 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f. </w:t>
            </w: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telligera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FA69" w14:textId="77777777" w:rsidR="004C71E7" w:rsidRPr="006F1809" w:rsidRDefault="004C71E7" w:rsidP="000744F8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da-DK"/>
              </w:rPr>
            </w:pPr>
            <w:r w:rsidRPr="006F1809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da-DK"/>
              </w:rPr>
              <w:t xml:space="preserve">Synedropsis recta </w:t>
            </w:r>
            <w:r w:rsidRPr="006F1809">
              <w:rPr>
                <w:rFonts w:ascii="Calibri" w:hAnsi="Calibri" w:cs="Calibri"/>
                <w:color w:val="000000"/>
                <w:sz w:val="16"/>
                <w:szCs w:val="16"/>
                <w:lang w:val="da-DK"/>
              </w:rPr>
              <w:t>Hasle, Medlin &amp; Syvertsen</w:t>
            </w:r>
          </w:p>
        </w:tc>
      </w:tr>
      <w:tr w:rsidR="004C71E7" w:rsidRPr="0068049C" w14:paraId="1B97F302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CD87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orosira glacialis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Grunow) Jørgensen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62DF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abulata tabularia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C. Agardh) Snoeijs</w:t>
            </w:r>
          </w:p>
        </w:tc>
      </w:tr>
      <w:tr w:rsidR="004C71E7" w:rsidRPr="0068049C" w14:paraId="631D2C66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6014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hizosolenia hebetata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. </w:t>
            </w: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emispina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Hensen) Gran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BCA1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halassionthrix longissima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leve &amp; Grunow</w:t>
            </w:r>
          </w:p>
        </w:tc>
      </w:tr>
      <w:tr w:rsidR="004C71E7" w:rsidRPr="0068049C" w14:paraId="16C8D529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42EE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hizosolenia hebetata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ailey f. </w:t>
            </w: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ebetata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DAAA8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C71E7" w:rsidRPr="0068049C" w14:paraId="45B7C136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4F7A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hizosolenia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3BD08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C71E7" w:rsidRPr="0068049C" w14:paraId="71C9EF5A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FE46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Shionodiscus oestrupii 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>(Ostenfeld) Alverson, Kang et Theriot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8C1C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C71E7" w:rsidRPr="0068049C" w14:paraId="5C5A195D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4029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hionodiscus trifultus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G. Fryxell) Alverson, Kang et Theriot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5776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C71E7" w:rsidRPr="0068049C" w14:paraId="32E11A28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FA47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Thalassiosira anguste-lineata 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A. Schmidt) G. Fryxell &amp; Hasle 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2214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C71E7" w:rsidRPr="0068049C" w14:paraId="5D7CFF9B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2F8D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halassiosira antarctica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ar. </w:t>
            </w: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orealis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ryxell, Doucette &amp; Hubbard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DE7C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C71E7" w:rsidRPr="0068049C" w14:paraId="7C754BB7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CA55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halassiosira antarctica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mber var. </w:t>
            </w: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orealis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rs)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DD5E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C71E7" w:rsidRPr="0068049C" w14:paraId="660A533B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B340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halassiosira bulbosa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yvertsen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7D2F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C71E7" w:rsidRPr="0068049C" w14:paraId="7B47CF90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F280" w14:textId="77777777" w:rsidR="004C71E7" w:rsidRPr="0068049C" w:rsidRDefault="004C71E7" w:rsidP="000744F8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Thalassiosira constricta 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>Gaarder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D9D6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C71E7" w:rsidRPr="0068049C" w14:paraId="177BCECF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CBF0" w14:textId="77777777" w:rsidR="004C71E7" w:rsidRPr="0068049C" w:rsidRDefault="004C71E7" w:rsidP="000744F8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Thalassiosira eccentrica 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>(Ehrenberg) Cleve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7D25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C71E7" w:rsidRPr="0068049C" w14:paraId="012EB46E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90ED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halassiosira gravida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leve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90A5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C71E7" w:rsidRPr="0068049C" w14:paraId="7937138A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930F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halassiosira hyalina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Grunow) Gran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AD80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C71E7" w:rsidRPr="0068049C" w14:paraId="7303CBE9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81B4" w14:textId="77777777" w:rsidR="004C71E7" w:rsidRPr="0068049C" w:rsidRDefault="004C71E7" w:rsidP="000744F8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Thalassiosira hyperborea 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>(Grunow) Hasle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B7DF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C71E7" w:rsidRPr="0068049C" w14:paraId="6ED19B72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AB0B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Thalassiosira nordenskioldii 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>Cleve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B983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C71E7" w:rsidRPr="0068049C" w14:paraId="4953A4CA" w14:textId="77777777" w:rsidTr="000744F8">
        <w:trPr>
          <w:trHeight w:val="20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561D7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halassiosira</w:t>
            </w: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7801" w14:textId="77777777" w:rsidR="004C71E7" w:rsidRPr="0068049C" w:rsidRDefault="004C71E7" w:rsidP="00074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49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</w:tbl>
    <w:p w14:paraId="28E5BED6" w14:textId="77777777" w:rsidR="004C71E7" w:rsidRDefault="004C71E7" w:rsidP="004C71E7">
      <w:pPr>
        <w:spacing w:line="480" w:lineRule="auto"/>
        <w:jc w:val="both"/>
        <w:rPr>
          <w:rFonts w:eastAsia="Calibri"/>
          <w:bCs/>
          <w:sz w:val="20"/>
          <w:szCs w:val="20"/>
        </w:rPr>
      </w:pPr>
    </w:p>
    <w:p w14:paraId="7556727B" w14:textId="77777777" w:rsidR="004C71E7" w:rsidRDefault="004C71E7"/>
    <w:sectPr w:rsidR="004C71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1E7"/>
    <w:rsid w:val="004C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8E475"/>
  <w15:chartTrackingRefBased/>
  <w15:docId w15:val="{95486E9C-73A3-C84C-8AAF-BEBBB578E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1E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</dc:creator>
  <cp:keywords/>
  <dc:description/>
  <cp:lastModifiedBy>Audrey</cp:lastModifiedBy>
  <cp:revision>1</cp:revision>
  <dcterms:created xsi:type="dcterms:W3CDTF">2020-08-09T19:48:00Z</dcterms:created>
  <dcterms:modified xsi:type="dcterms:W3CDTF">2020-08-09T19:49:00Z</dcterms:modified>
</cp:coreProperties>
</file>